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</w:rPr>
        <w:t>Sequences of PCR primers used to compare the gene expression profiles of trypsin-like and chymotrypsin-like serine proteases, alkaline phosphatases, aminopeptidases, and cadherin-like protein by RT-PCR between Cry1Ab-susceptible and resistant strains of European corn borer (</w:t>
      </w:r>
      <w:r>
        <w:rPr>
          <w:b/>
          <w:i/>
        </w:rPr>
        <w:t>Ostrinia nubilalis</w:t>
      </w:r>
      <w:r>
        <w:rPr>
          <w:b/>
        </w:rPr>
        <w:t>)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4680"/>
        <w:gridCol w:w="4440"/>
        <w:gridCol w:w="1800"/>
      </w:tblGrid>
      <w:tr>
        <w:trPr>
          <w:trHeight w:val="350" w:hRule="atLeast"/>
        </w:trPr>
        <w:tc>
          <w:tcPr>
            <w:tcW w:w="2040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72390</wp:posOffset>
                      </wp:positionH>
                      <wp:positionV relativeFrom="paragraph">
                        <wp:posOffset>-3175</wp:posOffset>
                      </wp:positionV>
                      <wp:extent cx="5791200" cy="0"/>
                      <wp:effectExtent l="0" t="6350" r="0" b="635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9132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7pt,-0.25pt" to="450.25pt,-0.2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Name</w:t>
            </w:r>
          </w:p>
        </w:tc>
        <w:tc>
          <w:tcPr>
            <w:tcW w:w="4680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Forward Primer</w:t>
            </w:r>
          </w:p>
        </w:tc>
        <w:tc>
          <w:tcPr>
            <w:tcW w:w="4440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Reverse Primer</w:t>
            </w:r>
          </w:p>
        </w:tc>
        <w:tc>
          <w:tcPr>
            <w:tcW w:w="1800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Product size (bp)</w:t>
            </w:r>
          </w:p>
        </w:tc>
      </w:tr>
      <w:tr>
        <w:trPr>
          <w:trHeight w:val="530" w:hRule="atLeast"/>
        </w:trPr>
        <w:tc>
          <w:tcPr>
            <w:tcW w:w="1296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Trypsin-like serine proteases</w:t>
            </w:r>
          </w:p>
        </w:tc>
      </w:tr>
      <w:tr>
        <w:trPr>
          <w:trHeight w:val="100" w:hRule="atLeast"/>
        </w:trPr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ontig[0111]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ontig[0486]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ontig[0754]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ontig[0622]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ontig[0907]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ontig[1007]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ontig[1400]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ontig[1615]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ontig[3395]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ontig[0157]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ontig[4291]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ontig[0038]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ECB-30_C08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ECB-17_C09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rPr/>
            </w:pPr>
            <w:r>
              <w:rPr/>
              <w:t>ECB-C-18_B1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CCTGTCCATCATCCGAAC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TGGCGTCCTCGTTGGT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TGGGACTGTCTACACTATTGAAA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TGGTGGAGTTATTGCCTAC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GGCTACTCCTGCGGTCA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TGCGTACCTTCATCGTTCTA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CGGAAGGTGGCACTCT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CCAGTTCACCAGGGACAA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TGCTGGTGACTCAAACTCAAT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GCCAGCATTACACCTTCC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TCAACAACCGTGCTATCCT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ATCACGGAGAACATGCTTT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GATCACCATTTTGGAATTTTC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TGTTTCATCGGTACTGTCACT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ACAAAGTCCTGGAGGAAGATTC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CAGACGACGATCCTCCTT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TGGTGCCTCCCACAATG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GATGTGACGGGTATGATGC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GTGGTTTGCTGGATGGATG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TGGACTGCTGCTGTATTG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GCCATCTCAGGGTATTGGTTAAT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TCTCTTGCGGAGGGATGTA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TGATGCTGCCAGGGATGA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TGATGACTCGGTTCAAATAGC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TCGCAGTTCTCGTAGTAAGA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GCAGTGTTAATTACAGTTCCATC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GTTGACACCAGGGAAGAA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GAGATACACGGGCGTTG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GAGGATCACTCGTCTGTTAAG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GTTCACGCCTGTCTGTTG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8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5</w:t>
            </w:r>
          </w:p>
        </w:tc>
      </w:tr>
      <w:tr>
        <w:trPr>
          <w:trHeight w:val="396" w:hRule="atLeast"/>
        </w:trPr>
        <w:tc>
          <w:tcPr>
            <w:tcW w:w="12960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8000"/>
              </w:rPr>
            </w:pPr>
            <w:r>
              <w:rPr>
                <w:b/>
                <w:color w:val="008000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hymotrypsin-like serine proteases</w:t>
            </w:r>
          </w:p>
        </w:tc>
      </w:tr>
      <w:tr>
        <w:trPr>
          <w:trHeight w:val="5418" w:hRule="atLeast"/>
        </w:trPr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nl-BE"/>
              </w:rPr>
              <w:t>Contig[0026]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nl-BE"/>
              </w:rPr>
              <w:t>Contig[0120]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nl-BE"/>
              </w:rPr>
              <w:t>Contig[0141]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nl-BE"/>
              </w:rPr>
              <w:t>Contig[0426]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nl-BE"/>
              </w:rPr>
              <w:t>Contig[0560]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nl-BE"/>
              </w:rPr>
              <w:t>Contig[1061]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nl-BE"/>
              </w:rPr>
              <w:t>Contig[1478]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nl-BE"/>
              </w:rPr>
              <w:t>Contig[2569]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nl-BE"/>
              </w:rPr>
              <w:t>Contig[4479]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ontig[0379]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ontig[4699]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ECB-23_F02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ECB-V-25_E0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GAGGAGGGCACGGACTT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TGTGATCCAGCCCATCTCT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GCTGGTTCCCTCTACTGGT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ACCTGCCTACCAGCGTTT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TCAGTGGAACCCGTGGAA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TCCTCGCCTGTGGTGTT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GCCGCTGGATTTGGAAAGA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TGCTTCTGGATTCGGAATGA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TTGCGGGATACGGGAAGA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CTACTGAGGATGCGAATAACG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GTCCCTCTTGTGACAATGAAG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TGGTGGAGCCTCTATCATCAG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ATCACCGCTGCTCATTGC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TTCCTGTGTTCAAGGTGATGA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AGAAGTGCGTCCGAATC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GAGATGGTGTTGGAGAAGG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CGAAGCCTGAAGCAATAG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AGTGCGATTGGTTGGATGG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GATGGTGGTCACGGTCAA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GAGGGTGCTCGGGAATACG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GGAGATGACTGGAAGAGTAACG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GGAGATTGACCGAGTGGAGAG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TGGGTTGGCTGGGTTTGG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CAGATCCTGCTGCCATCG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GATTGCCATTCGTTGGTTG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ACTCCTCCGCTGAAGATG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106</w:t>
            </w:r>
          </w:p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95</w:t>
            </w:r>
          </w:p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79</w:t>
            </w:r>
          </w:p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112</w:t>
            </w:r>
          </w:p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94</w:t>
            </w:r>
          </w:p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156</w:t>
            </w:r>
          </w:p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135</w:t>
            </w:r>
          </w:p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85</w:t>
            </w:r>
          </w:p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75</w:t>
            </w:r>
          </w:p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96</w:t>
            </w:r>
          </w:p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92</w:t>
            </w:r>
          </w:p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129</w:t>
            </w:r>
          </w:p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92</w:t>
            </w:r>
          </w:p>
        </w:tc>
      </w:tr>
      <w:tr>
        <w:trPr>
          <w:trHeight w:val="287" w:hRule="atLeast"/>
        </w:trPr>
        <w:tc>
          <w:tcPr>
            <w:tcW w:w="11160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nl-BE"/>
              </w:rPr>
            </w:pPr>
            <w:r>
              <w:rPr>
                <w:b/>
                <w:lang w:val="nl-BE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lang w:val="nl-BE"/>
              </w:rPr>
            </w:pPr>
            <w:r>
              <w:rPr>
                <w:b/>
                <w:lang w:val="nl-BE"/>
              </w:rPr>
              <w:t>Aminopeptidas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nl-BE"/>
              </w:rPr>
            </w:pPr>
            <w:r>
              <w:rPr>
                <w:b/>
                <w:lang w:val="nl-BE"/>
              </w:rPr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 xml:space="preserve">Contig[0722] 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 xml:space="preserve">Contig[1364] 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 xml:space="preserve">Contig[1907] 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 xml:space="preserve">Contig[4362] 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 xml:space="preserve">Contig[4298] 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 xml:space="preserve">Contig[4292] 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 xml:space="preserve">Contig[4529] 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ECB-G02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ECB-D07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ECB-D1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GCACCCCATTCATTGTTCG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TCTGTAGTCTGGTTCACATTATC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AATTCCAAACCTGGGCGTA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ATCTGAAAAGCACCAACAGTCTT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ACCCTAACAGTAAGACAGTTTGA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AAGTCGTAAAGAGTAAACTGAGAG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TTCAACAGCCCACTGGAGAG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GACTGGTTCAGGTATTGGTT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GCCGTGACCGTAACTGG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TGTATTGGCGGAGTCTGATTC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GTATCTGGACGAGCCTGGA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ACTCACCTCCGCTGTATC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GTTGTTCATGGCACTGTTGA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TCTCGCCCTGATCGTCTTATG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TGGCACTACAAGCAAGTAACG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GCCAGATCCAGCATGAAGTG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ACGCAAGACATATTAGGTAACAG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AGGGTGATGCTTCAGACTACG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GTCGTCGCTAACAGAGAAGAG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CAGTCGTCATTGAGGAAC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126</w:t>
            </w:r>
          </w:p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84</w:t>
            </w:r>
          </w:p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89</w:t>
            </w:r>
          </w:p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156</w:t>
            </w:r>
          </w:p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197</w:t>
            </w:r>
          </w:p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112</w:t>
            </w:r>
          </w:p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85</w:t>
            </w:r>
          </w:p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137</w:t>
            </w:r>
          </w:p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195</w:t>
            </w:r>
          </w:p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93</w:t>
            </w:r>
          </w:p>
        </w:tc>
      </w:tr>
      <w:tr>
        <w:trPr>
          <w:trHeight w:val="296" w:hRule="atLeast"/>
        </w:trPr>
        <w:tc>
          <w:tcPr>
            <w:tcW w:w="11160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nl-BE"/>
              </w:rPr>
            </w:pPr>
            <w:r>
              <w:rPr>
                <w:b/>
                <w:lang w:val="nl-BE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lang w:val="nl-BE"/>
              </w:rPr>
            </w:pPr>
            <w:r>
              <w:rPr>
                <w:b/>
                <w:lang w:val="nl-BE"/>
              </w:rPr>
              <w:t>Alkaline phosphatas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nl-BE"/>
              </w:rPr>
            </w:pPr>
            <w:r>
              <w:rPr>
                <w:b/>
                <w:lang w:val="nl-BE"/>
              </w:rPr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ontig[5091]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ontig[2328]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ACTCGCTCATCGTGGTCA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GGATTATCTGCTGGGTTTATTTG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GTCGTCCTCCGTCGTCAC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AGTGTGGGCTCGGTAAC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200</w:t>
            </w:r>
          </w:p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79</w:t>
            </w:r>
          </w:p>
        </w:tc>
      </w:tr>
      <w:tr>
        <w:trPr>
          <w:trHeight w:val="332" w:hRule="atLeast"/>
        </w:trPr>
        <w:tc>
          <w:tcPr>
            <w:tcW w:w="11160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nl-BE"/>
              </w:rPr>
            </w:pPr>
            <w:r>
              <w:rPr>
                <w:b/>
                <w:lang w:val="nl-BE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lang w:val="nl-BE"/>
              </w:rPr>
            </w:pPr>
            <w:r>
              <w:rPr>
                <w:b/>
                <w:lang w:val="nl-BE"/>
              </w:rPr>
              <w:t>Cadherin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nl-BE"/>
              </w:rPr>
            </w:pPr>
            <w:r>
              <w:rPr>
                <w:b/>
                <w:lang w:val="nl-BE"/>
              </w:rPr>
            </w:r>
          </w:p>
        </w:tc>
      </w:tr>
      <w:tr>
        <w:trPr/>
        <w:tc>
          <w:tcPr>
            <w:tcW w:w="2040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ECB-B09</w:t>
            </w:r>
          </w:p>
        </w:tc>
        <w:tc>
          <w:tcPr>
            <w:tcW w:w="4680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GGTCATCAGCACGAAGAG</w:t>
            </w:r>
          </w:p>
        </w:tc>
        <w:tc>
          <w:tcPr>
            <w:tcW w:w="4440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lang w:val="nl-BE"/>
              </w:rPr>
              <w:t>CAAGCATAGATACTAAGAACTGG</w:t>
            </w:r>
          </w:p>
        </w:tc>
        <w:tc>
          <w:tcPr>
            <w:tcW w:w="1800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nl-BE"/>
              </w:rPr>
            </w:pPr>
            <w:r>
              <w:rPr>
                <w:lang w:val="nl-BE"/>
              </w:rPr>
              <w:t>176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22:11:00Z</dcterms:created>
  <dc:creator>Chitvan Khajuria</dc:creator>
  <dc:description/>
  <dc:language>en-US</dc:language>
  <cp:lastModifiedBy>kzhu</cp:lastModifiedBy>
  <cp:lastPrinted>2009-05-19T10:22:00Z</cp:lastPrinted>
  <dcterms:modified xsi:type="dcterms:W3CDTF">2009-06-14T21:26:00Z</dcterms:modified>
  <cp:revision>9</cp:revision>
  <dc:subject/>
  <dc:title>Name</dc:title>
</cp:coreProperties>
</file>